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99ED8F" w14:textId="77777777" w:rsidR="00B668FD" w:rsidRDefault="00B668FD" w:rsidP="00B668FD">
      <w:pPr>
        <w:pStyle w:val="Kop1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Supplementary material </w:t>
      </w:r>
    </w:p>
    <w:p w14:paraId="273B4E95" w14:textId="77777777" w:rsidR="00B668FD" w:rsidRPr="00E51104" w:rsidRDefault="00B668FD" w:rsidP="00B668FD">
      <w:pPr>
        <w:rPr>
          <w:lang w:val="en-US"/>
        </w:rPr>
      </w:pPr>
    </w:p>
    <w:p w14:paraId="2942767C" w14:textId="71137559" w:rsidR="00B668FD" w:rsidRPr="008A5611" w:rsidRDefault="00B668FD" w:rsidP="00B668FD">
      <w:pPr>
        <w:jc w:val="both"/>
        <w:rPr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  <w:t>Table 1</w:t>
      </w:r>
      <w:r w:rsidRPr="008A5611">
        <w:rPr>
          <w:i/>
          <w:sz w:val="20"/>
          <w:szCs w:val="20"/>
          <w:lang w:val="en-US"/>
        </w:rPr>
        <w:t xml:space="preserve">: intra- and postoperative response characteristics for all subject and electrodes. LAN-electrode targets the lateral ampullary nerve, SAN the superior ampullary nerve and PAN the posterior ampullary nerve. Alignment describes the direction of </w:t>
      </w:r>
      <w:r w:rsidR="00F95973">
        <w:rPr>
          <w:i/>
          <w:sz w:val="20"/>
          <w:szCs w:val="20"/>
          <w:lang w:val="en-US"/>
        </w:rPr>
        <w:t xml:space="preserve">the </w:t>
      </w:r>
      <w:r w:rsidRPr="008A5611">
        <w:rPr>
          <w:i/>
          <w:sz w:val="20"/>
          <w:szCs w:val="20"/>
          <w:lang w:val="en-US"/>
        </w:rPr>
        <w:t xml:space="preserve">slow phase of the eye response as a result of stimulation, where 0 degrees is left, 90 upwards, 180 </w:t>
      </w:r>
      <w:r w:rsidR="00476E0D">
        <w:rPr>
          <w:i/>
          <w:sz w:val="20"/>
          <w:szCs w:val="20"/>
          <w:lang w:val="en-US"/>
        </w:rPr>
        <w:t>right</w:t>
      </w:r>
      <w:r w:rsidRPr="008A5611">
        <w:rPr>
          <w:i/>
          <w:sz w:val="20"/>
          <w:szCs w:val="20"/>
          <w:lang w:val="en-US"/>
        </w:rPr>
        <w:t>, 270 down (from subjects perspective).</w:t>
      </w:r>
      <w:r>
        <w:rPr>
          <w:i/>
          <w:sz w:val="20"/>
          <w:szCs w:val="20"/>
          <w:lang w:val="en-US"/>
        </w:rPr>
        <w:t xml:space="preserve"> VOR = vestibulo-ocular reflex; </w:t>
      </w:r>
      <w:r w:rsidR="00B22B99">
        <w:rPr>
          <w:i/>
          <w:sz w:val="20"/>
          <w:szCs w:val="20"/>
          <w:lang w:val="en-US"/>
        </w:rPr>
        <w:t xml:space="preserve">PEV = peak eye velocity; </w:t>
      </w:r>
      <w:r>
        <w:rPr>
          <w:i/>
          <w:sz w:val="20"/>
          <w:szCs w:val="20"/>
          <w:lang w:val="en-US"/>
        </w:rPr>
        <w:t xml:space="preserve">NR = no response; </w:t>
      </w:r>
      <w:r w:rsidRPr="008A5611">
        <w:rPr>
          <w:i/>
          <w:sz w:val="20"/>
          <w:szCs w:val="20"/>
          <w:lang w:val="en-US"/>
        </w:rPr>
        <w:t xml:space="preserve"> </w:t>
      </w:r>
      <w:r>
        <w:rPr>
          <w:i/>
          <w:sz w:val="20"/>
          <w:szCs w:val="20"/>
          <w:lang w:val="en-US"/>
        </w:rPr>
        <w:t>NA = not available; UCL = upper comfortable limit; cu = current unit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6"/>
        <w:gridCol w:w="983"/>
        <w:gridCol w:w="583"/>
        <w:gridCol w:w="550"/>
        <w:gridCol w:w="236"/>
        <w:gridCol w:w="632"/>
        <w:gridCol w:w="620"/>
        <w:gridCol w:w="236"/>
        <w:gridCol w:w="731"/>
        <w:gridCol w:w="799"/>
        <w:gridCol w:w="236"/>
        <w:gridCol w:w="1294"/>
        <w:gridCol w:w="236"/>
        <w:gridCol w:w="236"/>
        <w:gridCol w:w="714"/>
        <w:gridCol w:w="682"/>
        <w:gridCol w:w="236"/>
        <w:gridCol w:w="741"/>
        <w:gridCol w:w="709"/>
        <w:gridCol w:w="241"/>
        <w:gridCol w:w="1305"/>
      </w:tblGrid>
      <w:tr w:rsidR="00B668FD" w:rsidRPr="00116220" w14:paraId="6033DAFA" w14:textId="77777777" w:rsidTr="00435450">
        <w:tc>
          <w:tcPr>
            <w:tcW w:w="816" w:type="dxa"/>
            <w:vMerge w:val="restart"/>
            <w:tcBorders>
              <w:top w:val="single" w:sz="4" w:space="0" w:color="auto"/>
            </w:tcBorders>
            <w:vAlign w:val="center"/>
          </w:tcPr>
          <w:p w14:paraId="75C82A0B" w14:textId="77777777" w:rsidR="00B668FD" w:rsidRPr="004659B5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ject</w:t>
            </w:r>
          </w:p>
        </w:tc>
        <w:tc>
          <w:tcPr>
            <w:tcW w:w="983" w:type="dxa"/>
            <w:vMerge w:val="restart"/>
            <w:tcBorders>
              <w:top w:val="single" w:sz="4" w:space="0" w:color="auto"/>
            </w:tcBorders>
            <w:vAlign w:val="center"/>
          </w:tcPr>
          <w:p w14:paraId="1B01CE47" w14:textId="77777777" w:rsidR="00B668FD" w:rsidRPr="004659B5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ctrode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32B06" w14:textId="77777777" w:rsidR="00B668FD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R</w:t>
            </w:r>
          </w:p>
          <w:p w14:paraId="24A6459F" w14:textId="77777777" w:rsidR="00B668FD" w:rsidRPr="004659B5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pon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sent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9C9A055" w14:textId="77777777" w:rsidR="00B668FD" w:rsidRPr="004659B5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89FDD" w14:textId="77777777" w:rsidR="00B668FD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R a</w:t>
            </w: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tivation threshold </w:t>
            </w:r>
          </w:p>
          <w:p w14:paraId="36B9C9F6" w14:textId="77777777" w:rsidR="00B668FD" w:rsidRPr="004659B5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u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085B2B2" w14:textId="77777777" w:rsidR="00B668FD" w:rsidRPr="004659B5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24FF59" w14:textId="77777777" w:rsidR="00B668FD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V at postoperative UCL </w:t>
            </w:r>
          </w:p>
          <w:p w14:paraId="4A64EB5F" w14:textId="77777777" w:rsidR="00B668FD" w:rsidRPr="004659B5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ixels/s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CA68709" w14:textId="77777777" w:rsidR="00B668FD" w:rsidRPr="004659B5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3B9730D9" w14:textId="77777777" w:rsidR="00B668FD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V at postoperative UCL </w:t>
            </w:r>
          </w:p>
          <w:p w14:paraId="3239C0BC" w14:textId="77777777" w:rsidR="00B668FD" w:rsidRPr="004659B5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°/s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CA3C635" w14:textId="77777777" w:rsidR="00B668FD" w:rsidRPr="004659B5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1F7DE41" w14:textId="77777777" w:rsidR="00B668FD" w:rsidRPr="004659B5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65F51" w14:textId="438CBA06" w:rsidR="00B668FD" w:rsidRPr="004659B5" w:rsidRDefault="00435450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a</w:t>
            </w:r>
            <w:r w:rsidR="00B668FD"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gnment at </w:t>
            </w:r>
            <w:r w:rsidR="00B66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eshold + 100 cu</w:t>
            </w:r>
            <w:r w:rsidR="00B668FD"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egrees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E53A25B" w14:textId="77777777" w:rsidR="00B668FD" w:rsidRPr="004659B5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867AE" w14:textId="1C009E58" w:rsidR="00B668FD" w:rsidRDefault="00435450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a</w:t>
            </w:r>
            <w:r w:rsidR="00B668FD"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gnment at postoperative UCL </w:t>
            </w:r>
          </w:p>
          <w:p w14:paraId="10FE6A43" w14:textId="77777777" w:rsidR="00B668FD" w:rsidRPr="004659B5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egrees)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14:paraId="0B3F3CF9" w14:textId="77777777" w:rsidR="00B668FD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2CB84" w14:textId="77777777" w:rsidR="00B668FD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operative UCL</w:t>
            </w:r>
          </w:p>
          <w:p w14:paraId="30163D21" w14:textId="77777777" w:rsidR="00B668FD" w:rsidRPr="004659B5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u)</w:t>
            </w:r>
          </w:p>
        </w:tc>
      </w:tr>
      <w:tr w:rsidR="00B668FD" w:rsidRPr="004659B5" w14:paraId="2DAB8BE6" w14:textId="77777777" w:rsidTr="00435450">
        <w:trPr>
          <w:trHeight w:val="273"/>
        </w:trPr>
        <w:tc>
          <w:tcPr>
            <w:tcW w:w="816" w:type="dxa"/>
            <w:vMerge/>
            <w:tcBorders>
              <w:bottom w:val="single" w:sz="4" w:space="0" w:color="auto"/>
            </w:tcBorders>
            <w:vAlign w:val="center"/>
          </w:tcPr>
          <w:p w14:paraId="4064874E" w14:textId="77777777" w:rsidR="00B668FD" w:rsidRPr="004659B5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vMerge/>
            <w:tcBorders>
              <w:bottom w:val="single" w:sz="4" w:space="0" w:color="auto"/>
            </w:tcBorders>
            <w:vAlign w:val="center"/>
          </w:tcPr>
          <w:p w14:paraId="6BA7970C" w14:textId="77777777" w:rsidR="00B668FD" w:rsidRPr="004659B5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A8DCA" w14:textId="77777777" w:rsidR="00B668FD" w:rsidRPr="004659B5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E3D8D" w14:textId="77777777" w:rsidR="00B668FD" w:rsidRPr="004659B5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3F8C026B" w14:textId="77777777" w:rsidR="00B668FD" w:rsidRPr="004659B5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5A58C" w14:textId="77777777" w:rsidR="00B668FD" w:rsidRPr="004659B5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CF486" w14:textId="77777777" w:rsidR="00B668FD" w:rsidRPr="004659B5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06DC4DF" w14:textId="77777777" w:rsidR="00B668FD" w:rsidRPr="004659B5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14:paraId="4E267328" w14:textId="77777777" w:rsidR="00B668FD" w:rsidRPr="004659B5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14:paraId="341C9EB2" w14:textId="77777777" w:rsidR="00B668FD" w:rsidRPr="004659B5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900F259" w14:textId="77777777" w:rsidR="00B668FD" w:rsidRPr="004659B5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445E1873" w14:textId="77777777" w:rsidR="00B668FD" w:rsidRPr="004659B5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8DCBEA1" w14:textId="77777777" w:rsidR="00B668FD" w:rsidRPr="004659B5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778A11EF" w14:textId="77777777" w:rsidR="00B668FD" w:rsidRPr="004659B5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EE9CD" w14:textId="77777777" w:rsidR="00B668FD" w:rsidRPr="004659B5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C0735" w14:textId="77777777" w:rsidR="00B668FD" w:rsidRPr="004659B5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386D5CC3" w14:textId="77777777" w:rsidR="00B668FD" w:rsidRPr="004659B5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C7CE1" w14:textId="77777777" w:rsidR="00B668FD" w:rsidRPr="004659B5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FADFC" w14:textId="77777777" w:rsidR="00B668FD" w:rsidRPr="004659B5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14:paraId="16E28C1E" w14:textId="77777777" w:rsidR="00B668FD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62023" w14:textId="77777777" w:rsidR="00B668FD" w:rsidRPr="004659B5" w:rsidRDefault="00B668FD" w:rsidP="00B22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</w:t>
            </w:r>
          </w:p>
        </w:tc>
      </w:tr>
      <w:tr w:rsidR="00435450" w:rsidRPr="004659B5" w14:paraId="1E10C753" w14:textId="77777777" w:rsidTr="00986A63">
        <w:tc>
          <w:tcPr>
            <w:tcW w:w="816" w:type="dxa"/>
            <w:vMerge w:val="restart"/>
            <w:tcBorders>
              <w:top w:val="single" w:sz="4" w:space="0" w:color="auto"/>
            </w:tcBorders>
            <w:vAlign w:val="center"/>
          </w:tcPr>
          <w:p w14:paraId="2922BE56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CI-1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34ECC388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</w:t>
            </w:r>
          </w:p>
        </w:tc>
        <w:tc>
          <w:tcPr>
            <w:tcW w:w="583" w:type="dxa"/>
            <w:tcBorders>
              <w:top w:val="single" w:sz="4" w:space="0" w:color="auto"/>
            </w:tcBorders>
            <w:vAlign w:val="center"/>
          </w:tcPr>
          <w:p w14:paraId="7A160D86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center"/>
          </w:tcPr>
          <w:p w14:paraId="3B11B4B5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14E544E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4F1EE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1F6C6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124F66D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E8E09" w14:textId="3B45BC3B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N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BD253" w14:textId="747A9036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A709916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5CADC026" w14:textId="5AD4DFA7" w:rsidR="00435450" w:rsidRPr="006D1EC6" w:rsidRDefault="00435450" w:rsidP="004354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0B165DF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09DDD5A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43418828" w14:textId="00EA1CDB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682" w:type="dxa"/>
            <w:tcBorders>
              <w:top w:val="single" w:sz="4" w:space="0" w:color="auto"/>
            </w:tcBorders>
            <w:vAlign w:val="center"/>
          </w:tcPr>
          <w:p w14:paraId="441144CB" w14:textId="523A5EEF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588F204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vAlign w:val="center"/>
          </w:tcPr>
          <w:p w14:paraId="51B96E3A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1C67AB1" w14:textId="0B8786BE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241" w:type="dxa"/>
            <w:tcBorders>
              <w:top w:val="nil"/>
            </w:tcBorders>
          </w:tcPr>
          <w:p w14:paraId="465DA70D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E73E5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4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435450" w:rsidRPr="004659B5" w14:paraId="666F353C" w14:textId="77777777" w:rsidTr="00986A63">
        <w:tc>
          <w:tcPr>
            <w:tcW w:w="816" w:type="dxa"/>
            <w:vMerge/>
            <w:vAlign w:val="center"/>
          </w:tcPr>
          <w:p w14:paraId="04BB784C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vAlign w:val="center"/>
          </w:tcPr>
          <w:p w14:paraId="2702B77B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</w:t>
            </w:r>
          </w:p>
        </w:tc>
        <w:tc>
          <w:tcPr>
            <w:tcW w:w="583" w:type="dxa"/>
            <w:vAlign w:val="center"/>
          </w:tcPr>
          <w:p w14:paraId="2E45A22E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0" w:type="dxa"/>
            <w:vAlign w:val="center"/>
          </w:tcPr>
          <w:p w14:paraId="406B96E7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6" w:type="dxa"/>
          </w:tcPr>
          <w:p w14:paraId="7A88EDBD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552FC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D79F8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36" w:type="dxa"/>
          </w:tcPr>
          <w:p w14:paraId="00DCF2A5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5455C" w14:textId="708EDA47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N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2B4B6" w14:textId="72B48258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36" w:type="dxa"/>
          </w:tcPr>
          <w:p w14:paraId="48EB8AB3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0F34D40A" w14:textId="3EE67C34" w:rsidR="00435450" w:rsidRPr="006D1EC6" w:rsidRDefault="00435450" w:rsidP="004354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236" w:type="dxa"/>
          </w:tcPr>
          <w:p w14:paraId="78B74365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29A169A3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305E5414" w14:textId="08375996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682" w:type="dxa"/>
            <w:vAlign w:val="center"/>
          </w:tcPr>
          <w:p w14:paraId="2DCC5025" w14:textId="4A493803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36" w:type="dxa"/>
          </w:tcPr>
          <w:p w14:paraId="122B5CDB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249606FE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709" w:type="dxa"/>
            <w:vAlign w:val="center"/>
          </w:tcPr>
          <w:p w14:paraId="2A96F20D" w14:textId="0FEBC57C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241" w:type="dxa"/>
          </w:tcPr>
          <w:p w14:paraId="7BD0A3E7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CC431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4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435450" w:rsidRPr="004659B5" w14:paraId="051CBDD2" w14:textId="77777777" w:rsidTr="00986A63">
        <w:tc>
          <w:tcPr>
            <w:tcW w:w="816" w:type="dxa"/>
            <w:vMerge/>
            <w:vAlign w:val="center"/>
          </w:tcPr>
          <w:p w14:paraId="535A29CB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vAlign w:val="center"/>
          </w:tcPr>
          <w:p w14:paraId="45023945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</w:t>
            </w:r>
          </w:p>
        </w:tc>
        <w:tc>
          <w:tcPr>
            <w:tcW w:w="583" w:type="dxa"/>
            <w:vAlign w:val="center"/>
          </w:tcPr>
          <w:p w14:paraId="015BF4D2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0" w:type="dxa"/>
            <w:vAlign w:val="center"/>
          </w:tcPr>
          <w:p w14:paraId="3FCBCD38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6" w:type="dxa"/>
          </w:tcPr>
          <w:p w14:paraId="088CA847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05CF3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A8FBF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36" w:type="dxa"/>
          </w:tcPr>
          <w:p w14:paraId="77897870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E49A9" w14:textId="2537B0AA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CC4AB" w14:textId="4DDA3874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236" w:type="dxa"/>
          </w:tcPr>
          <w:p w14:paraId="0DD199BC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3D036AF5" w14:textId="77777777" w:rsidR="00435450" w:rsidRPr="006D1EC6" w:rsidRDefault="00435450" w:rsidP="004354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E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236" w:type="dxa"/>
          </w:tcPr>
          <w:p w14:paraId="472B128B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5A733AA8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119E28E8" w14:textId="0F86233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dxa"/>
            <w:vAlign w:val="center"/>
          </w:tcPr>
          <w:p w14:paraId="7B941901" w14:textId="7897C7FD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36" w:type="dxa"/>
          </w:tcPr>
          <w:p w14:paraId="7B903B90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6749FB6C" w14:textId="242FDAC0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  <w:vAlign w:val="center"/>
          </w:tcPr>
          <w:p w14:paraId="1C3F3EAB" w14:textId="30FA2E5A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41" w:type="dxa"/>
          </w:tcPr>
          <w:p w14:paraId="4153F732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F012B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4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435450" w:rsidRPr="004659B5" w14:paraId="5D74AF45" w14:textId="77777777" w:rsidTr="00986A63">
        <w:trPr>
          <w:trHeight w:val="89"/>
        </w:trPr>
        <w:tc>
          <w:tcPr>
            <w:tcW w:w="816" w:type="dxa"/>
            <w:vAlign w:val="center"/>
          </w:tcPr>
          <w:p w14:paraId="3AAAC3AF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vAlign w:val="center"/>
          </w:tcPr>
          <w:p w14:paraId="4421D25D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vAlign w:val="center"/>
          </w:tcPr>
          <w:p w14:paraId="608FFFB1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</w:p>
        </w:tc>
        <w:tc>
          <w:tcPr>
            <w:tcW w:w="550" w:type="dxa"/>
            <w:vAlign w:val="center"/>
          </w:tcPr>
          <w:p w14:paraId="0F511533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34A70E95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747CB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9EC2B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4DA61B04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749C8" w14:textId="77777777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67BFD" w14:textId="77777777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1B4F55FB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4DA23315" w14:textId="77777777" w:rsidR="00435450" w:rsidRPr="006D1EC6" w:rsidRDefault="00435450" w:rsidP="004354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628E8F9B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12282B7E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2A192FC1" w14:textId="7777777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2" w:type="dxa"/>
            <w:vAlign w:val="center"/>
          </w:tcPr>
          <w:p w14:paraId="2349D4AF" w14:textId="7777777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627101AF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245A74B0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D3B3CCF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" w:type="dxa"/>
          </w:tcPr>
          <w:p w14:paraId="2498A5DF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0193B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450" w:rsidRPr="004659B5" w14:paraId="299B18A2" w14:textId="77777777" w:rsidTr="00986A63">
        <w:tc>
          <w:tcPr>
            <w:tcW w:w="816" w:type="dxa"/>
            <w:vMerge w:val="restart"/>
            <w:vAlign w:val="center"/>
          </w:tcPr>
          <w:p w14:paraId="6074C4CE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CI-2</w:t>
            </w:r>
          </w:p>
        </w:tc>
        <w:tc>
          <w:tcPr>
            <w:tcW w:w="983" w:type="dxa"/>
            <w:vAlign w:val="center"/>
          </w:tcPr>
          <w:p w14:paraId="7AAEEB66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</w:t>
            </w:r>
          </w:p>
        </w:tc>
        <w:tc>
          <w:tcPr>
            <w:tcW w:w="583" w:type="dxa"/>
            <w:vAlign w:val="center"/>
          </w:tcPr>
          <w:p w14:paraId="23899CB8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0" w:type="dxa"/>
            <w:vAlign w:val="center"/>
          </w:tcPr>
          <w:p w14:paraId="714E11A3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6" w:type="dxa"/>
          </w:tcPr>
          <w:p w14:paraId="5B078F67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53F8E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3FBF5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36" w:type="dxa"/>
          </w:tcPr>
          <w:p w14:paraId="7355C9E1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EC1D0" w14:textId="748CC223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E12D1" w14:textId="73638C54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3</w:t>
            </w:r>
          </w:p>
        </w:tc>
        <w:tc>
          <w:tcPr>
            <w:tcW w:w="236" w:type="dxa"/>
          </w:tcPr>
          <w:p w14:paraId="0DB4B5FE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68B6917C" w14:textId="245ED89A" w:rsidR="00435450" w:rsidRPr="006D1EC6" w:rsidRDefault="00435450" w:rsidP="004354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7</w:t>
            </w:r>
          </w:p>
        </w:tc>
        <w:tc>
          <w:tcPr>
            <w:tcW w:w="236" w:type="dxa"/>
          </w:tcPr>
          <w:p w14:paraId="3EF83570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5326D909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146115D3" w14:textId="0B500D9E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682" w:type="dxa"/>
            <w:vAlign w:val="center"/>
          </w:tcPr>
          <w:p w14:paraId="6B8EF42D" w14:textId="07171C91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36" w:type="dxa"/>
          </w:tcPr>
          <w:p w14:paraId="663A48D9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65099940" w14:textId="24EAB981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3C492615" w14:textId="2F09CAC1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241" w:type="dxa"/>
          </w:tcPr>
          <w:p w14:paraId="5D46DACE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4EF40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4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</w:tr>
      <w:tr w:rsidR="00435450" w:rsidRPr="004659B5" w14:paraId="600264C1" w14:textId="77777777" w:rsidTr="00986A63">
        <w:tc>
          <w:tcPr>
            <w:tcW w:w="816" w:type="dxa"/>
            <w:vMerge/>
            <w:vAlign w:val="center"/>
          </w:tcPr>
          <w:p w14:paraId="3E0CC30A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vAlign w:val="center"/>
          </w:tcPr>
          <w:p w14:paraId="0AA32C5B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</w:t>
            </w:r>
          </w:p>
        </w:tc>
        <w:tc>
          <w:tcPr>
            <w:tcW w:w="583" w:type="dxa"/>
            <w:vAlign w:val="center"/>
          </w:tcPr>
          <w:p w14:paraId="30E94ABE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0" w:type="dxa"/>
            <w:vAlign w:val="center"/>
          </w:tcPr>
          <w:p w14:paraId="00E530E5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6" w:type="dxa"/>
          </w:tcPr>
          <w:p w14:paraId="73917ACF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14B31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E5CB6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36" w:type="dxa"/>
          </w:tcPr>
          <w:p w14:paraId="784777A6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60AB9" w14:textId="2A69480C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638F2" w14:textId="4594CCEB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236" w:type="dxa"/>
          </w:tcPr>
          <w:p w14:paraId="6E13584E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772F919B" w14:textId="0D063125" w:rsidR="00435450" w:rsidRPr="006D1EC6" w:rsidRDefault="00435450" w:rsidP="004354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</w:t>
            </w:r>
          </w:p>
        </w:tc>
        <w:tc>
          <w:tcPr>
            <w:tcW w:w="236" w:type="dxa"/>
          </w:tcPr>
          <w:p w14:paraId="76F1EF73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3A7C10A1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4496C216" w14:textId="500E4A1D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682" w:type="dxa"/>
            <w:vAlign w:val="center"/>
          </w:tcPr>
          <w:p w14:paraId="66A09869" w14:textId="10E0A4E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36" w:type="dxa"/>
          </w:tcPr>
          <w:p w14:paraId="3A03ECDB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43A258F0" w14:textId="38B81BE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709" w:type="dxa"/>
            <w:vAlign w:val="center"/>
          </w:tcPr>
          <w:p w14:paraId="463ABEB0" w14:textId="4B8A81AA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241" w:type="dxa"/>
          </w:tcPr>
          <w:p w14:paraId="56B23510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A7976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4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435450" w:rsidRPr="004659B5" w14:paraId="15BBB58D" w14:textId="77777777" w:rsidTr="00986A63">
        <w:tc>
          <w:tcPr>
            <w:tcW w:w="816" w:type="dxa"/>
            <w:vMerge/>
            <w:vAlign w:val="center"/>
          </w:tcPr>
          <w:p w14:paraId="56E0257D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vAlign w:val="center"/>
          </w:tcPr>
          <w:p w14:paraId="700B2365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</w:t>
            </w:r>
          </w:p>
        </w:tc>
        <w:tc>
          <w:tcPr>
            <w:tcW w:w="583" w:type="dxa"/>
            <w:vAlign w:val="center"/>
          </w:tcPr>
          <w:p w14:paraId="7659C49C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0" w:type="dxa"/>
            <w:vAlign w:val="center"/>
          </w:tcPr>
          <w:p w14:paraId="6CD89CAA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6" w:type="dxa"/>
          </w:tcPr>
          <w:p w14:paraId="4CFF19AC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8B552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102D4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36" w:type="dxa"/>
          </w:tcPr>
          <w:p w14:paraId="4FF63231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05DF7" w14:textId="4BC93D61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1903E" w14:textId="00F0A7E8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236" w:type="dxa"/>
          </w:tcPr>
          <w:p w14:paraId="36176740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3AE0DC17" w14:textId="77777777" w:rsidR="00435450" w:rsidRPr="006D1EC6" w:rsidRDefault="00435450" w:rsidP="004354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E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236" w:type="dxa"/>
          </w:tcPr>
          <w:p w14:paraId="5F683007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3B0755EF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2378800D" w14:textId="26ECBFCD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682" w:type="dxa"/>
            <w:vAlign w:val="center"/>
          </w:tcPr>
          <w:p w14:paraId="60D53E79" w14:textId="7E634F23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6" w:type="dxa"/>
          </w:tcPr>
          <w:p w14:paraId="6FCA9A4C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4A8E367E" w14:textId="657A65B4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709" w:type="dxa"/>
            <w:vAlign w:val="center"/>
          </w:tcPr>
          <w:p w14:paraId="4CCD545E" w14:textId="4F408B39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1" w:type="dxa"/>
          </w:tcPr>
          <w:p w14:paraId="7C2A76C2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ADDCD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4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</w:tr>
      <w:tr w:rsidR="00435450" w:rsidRPr="004659B5" w14:paraId="764D9EB7" w14:textId="77777777" w:rsidTr="00986A63">
        <w:tc>
          <w:tcPr>
            <w:tcW w:w="816" w:type="dxa"/>
            <w:vAlign w:val="center"/>
          </w:tcPr>
          <w:p w14:paraId="5D309EEA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vAlign w:val="center"/>
          </w:tcPr>
          <w:p w14:paraId="2D4D55CB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vAlign w:val="center"/>
          </w:tcPr>
          <w:p w14:paraId="0AE11DF9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" w:type="dxa"/>
            <w:vAlign w:val="center"/>
          </w:tcPr>
          <w:p w14:paraId="79478909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48610539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2255C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02977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6EB39B69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DFB89" w14:textId="77777777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7A24A" w14:textId="77777777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7169E3E5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0658C16E" w14:textId="77777777" w:rsidR="00435450" w:rsidRPr="006D1EC6" w:rsidRDefault="00435450" w:rsidP="004354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1601488B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4A48BD15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638ABE7F" w14:textId="7777777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2" w:type="dxa"/>
            <w:vAlign w:val="center"/>
          </w:tcPr>
          <w:p w14:paraId="5CBAEF3E" w14:textId="7777777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0A7906F3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600C618E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6077726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" w:type="dxa"/>
          </w:tcPr>
          <w:p w14:paraId="7772E297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BA961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450" w:rsidRPr="004659B5" w14:paraId="02FD42E7" w14:textId="77777777" w:rsidTr="00986A63">
        <w:tc>
          <w:tcPr>
            <w:tcW w:w="816" w:type="dxa"/>
            <w:vMerge w:val="restart"/>
            <w:vAlign w:val="center"/>
          </w:tcPr>
          <w:p w14:paraId="1ACEC054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CI-3</w:t>
            </w:r>
          </w:p>
        </w:tc>
        <w:tc>
          <w:tcPr>
            <w:tcW w:w="983" w:type="dxa"/>
            <w:vAlign w:val="center"/>
          </w:tcPr>
          <w:p w14:paraId="08B51516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</w:t>
            </w:r>
          </w:p>
        </w:tc>
        <w:tc>
          <w:tcPr>
            <w:tcW w:w="583" w:type="dxa"/>
            <w:vAlign w:val="center"/>
          </w:tcPr>
          <w:p w14:paraId="25F693CF" w14:textId="41DFDDEE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550" w:type="dxa"/>
            <w:vAlign w:val="center"/>
          </w:tcPr>
          <w:p w14:paraId="7F91231E" w14:textId="3DD2AD0B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6" w:type="dxa"/>
          </w:tcPr>
          <w:p w14:paraId="7DFD3B91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32BAC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F6B63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36" w:type="dxa"/>
          </w:tcPr>
          <w:p w14:paraId="5E9758DB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8A39F" w14:textId="023C49BF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9F156" w14:textId="52E529FF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36" w:type="dxa"/>
          </w:tcPr>
          <w:p w14:paraId="2BDC63B5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40E9ED26" w14:textId="77777777" w:rsidR="00435450" w:rsidRPr="006D1EC6" w:rsidRDefault="00435450" w:rsidP="004354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236" w:type="dxa"/>
          </w:tcPr>
          <w:p w14:paraId="693B8ED6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2CE3A540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3447453E" w14:textId="7777777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682" w:type="dxa"/>
            <w:vAlign w:val="center"/>
          </w:tcPr>
          <w:p w14:paraId="2D382FD2" w14:textId="7777777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36" w:type="dxa"/>
          </w:tcPr>
          <w:p w14:paraId="5F8F4C07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17647FFD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709" w:type="dxa"/>
            <w:vAlign w:val="center"/>
          </w:tcPr>
          <w:p w14:paraId="058EBF6A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41" w:type="dxa"/>
          </w:tcPr>
          <w:p w14:paraId="50520951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C5106" w14:textId="12AB6C23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0</w:t>
            </w:r>
          </w:p>
        </w:tc>
      </w:tr>
      <w:tr w:rsidR="00435450" w:rsidRPr="004659B5" w14:paraId="0E61C660" w14:textId="77777777" w:rsidTr="00986A63">
        <w:tc>
          <w:tcPr>
            <w:tcW w:w="816" w:type="dxa"/>
            <w:vMerge/>
            <w:vAlign w:val="center"/>
          </w:tcPr>
          <w:p w14:paraId="48FC44CD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vAlign w:val="center"/>
          </w:tcPr>
          <w:p w14:paraId="10E83EC0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</w:t>
            </w:r>
          </w:p>
        </w:tc>
        <w:tc>
          <w:tcPr>
            <w:tcW w:w="583" w:type="dxa"/>
            <w:vAlign w:val="center"/>
          </w:tcPr>
          <w:p w14:paraId="38BC00CD" w14:textId="303042B2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550" w:type="dxa"/>
            <w:vAlign w:val="center"/>
          </w:tcPr>
          <w:p w14:paraId="1F778307" w14:textId="3F0BC8CB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6" w:type="dxa"/>
          </w:tcPr>
          <w:p w14:paraId="46EA731E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F1BFE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1ADCD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36" w:type="dxa"/>
          </w:tcPr>
          <w:p w14:paraId="16A552BD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3D827" w14:textId="6F5D628C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8328D" w14:textId="7F868D74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36" w:type="dxa"/>
          </w:tcPr>
          <w:p w14:paraId="7C6811A7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3F7A29FB" w14:textId="77777777" w:rsidR="00435450" w:rsidRPr="006D1EC6" w:rsidRDefault="00435450" w:rsidP="004354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236" w:type="dxa"/>
          </w:tcPr>
          <w:p w14:paraId="4CA954D4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17283045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7BD08614" w14:textId="7777777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682" w:type="dxa"/>
            <w:vAlign w:val="center"/>
          </w:tcPr>
          <w:p w14:paraId="09B4A441" w14:textId="7777777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36" w:type="dxa"/>
          </w:tcPr>
          <w:p w14:paraId="720E162C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2175778B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709" w:type="dxa"/>
            <w:vAlign w:val="center"/>
          </w:tcPr>
          <w:p w14:paraId="3277D628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41" w:type="dxa"/>
          </w:tcPr>
          <w:p w14:paraId="3A5F7B06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F5B62" w14:textId="39EB10EB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0</w:t>
            </w:r>
          </w:p>
        </w:tc>
      </w:tr>
      <w:tr w:rsidR="00435450" w:rsidRPr="004659B5" w14:paraId="642B0ECE" w14:textId="77777777" w:rsidTr="00986A63">
        <w:tc>
          <w:tcPr>
            <w:tcW w:w="816" w:type="dxa"/>
            <w:vMerge/>
            <w:vAlign w:val="center"/>
          </w:tcPr>
          <w:p w14:paraId="58040972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vAlign w:val="center"/>
          </w:tcPr>
          <w:p w14:paraId="2DEB3993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</w:t>
            </w:r>
          </w:p>
        </w:tc>
        <w:tc>
          <w:tcPr>
            <w:tcW w:w="583" w:type="dxa"/>
            <w:vAlign w:val="center"/>
          </w:tcPr>
          <w:p w14:paraId="340C8A1B" w14:textId="0848E5B5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550" w:type="dxa"/>
            <w:vAlign w:val="center"/>
          </w:tcPr>
          <w:p w14:paraId="601AEF25" w14:textId="4E3E44FA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6" w:type="dxa"/>
          </w:tcPr>
          <w:p w14:paraId="04554745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BD9F6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59F8A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36" w:type="dxa"/>
          </w:tcPr>
          <w:p w14:paraId="56C63D8F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47B48" w14:textId="1F67E7FF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A34F4" w14:textId="455409B6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36" w:type="dxa"/>
          </w:tcPr>
          <w:p w14:paraId="1B7E262C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518B1BEF" w14:textId="77777777" w:rsidR="00435450" w:rsidRPr="006D1EC6" w:rsidRDefault="00435450" w:rsidP="004354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236" w:type="dxa"/>
          </w:tcPr>
          <w:p w14:paraId="60BB7145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11F54EEB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0AE1419A" w14:textId="7777777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682" w:type="dxa"/>
            <w:vAlign w:val="center"/>
          </w:tcPr>
          <w:p w14:paraId="7E9E5535" w14:textId="7777777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36" w:type="dxa"/>
          </w:tcPr>
          <w:p w14:paraId="1B37CF29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471329F1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709" w:type="dxa"/>
            <w:vAlign w:val="center"/>
          </w:tcPr>
          <w:p w14:paraId="453CD86B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41" w:type="dxa"/>
          </w:tcPr>
          <w:p w14:paraId="4A4760DB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B7F30" w14:textId="4DEBEE08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5</w:t>
            </w:r>
          </w:p>
        </w:tc>
      </w:tr>
      <w:tr w:rsidR="00435450" w:rsidRPr="004659B5" w14:paraId="642FC07D" w14:textId="77777777" w:rsidTr="00986A63">
        <w:tc>
          <w:tcPr>
            <w:tcW w:w="816" w:type="dxa"/>
            <w:vAlign w:val="center"/>
          </w:tcPr>
          <w:p w14:paraId="62E3E1C8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vAlign w:val="center"/>
          </w:tcPr>
          <w:p w14:paraId="5B59938A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vAlign w:val="center"/>
          </w:tcPr>
          <w:p w14:paraId="167E05D4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" w:type="dxa"/>
            <w:vAlign w:val="center"/>
          </w:tcPr>
          <w:p w14:paraId="7BB250AE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02CE2C09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BFC75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0EE45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7011AEC5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AB65F" w14:textId="77777777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34FA0" w14:textId="77777777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1C72835F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7026899B" w14:textId="77777777" w:rsidR="00435450" w:rsidRPr="006D1EC6" w:rsidRDefault="00435450" w:rsidP="004354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117A050F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1120CCC5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325C5D83" w14:textId="7777777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2" w:type="dxa"/>
            <w:vAlign w:val="center"/>
          </w:tcPr>
          <w:p w14:paraId="1C7C2A0E" w14:textId="7777777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62662F27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052BE3BB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FCC3A5F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" w:type="dxa"/>
          </w:tcPr>
          <w:p w14:paraId="58E84C9D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017D9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450" w:rsidRPr="004659B5" w14:paraId="7A012D81" w14:textId="77777777" w:rsidTr="00986A63">
        <w:tc>
          <w:tcPr>
            <w:tcW w:w="816" w:type="dxa"/>
            <w:vMerge w:val="restart"/>
            <w:vAlign w:val="center"/>
          </w:tcPr>
          <w:p w14:paraId="16F86164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CI-4</w:t>
            </w:r>
          </w:p>
        </w:tc>
        <w:tc>
          <w:tcPr>
            <w:tcW w:w="983" w:type="dxa"/>
            <w:vAlign w:val="center"/>
          </w:tcPr>
          <w:p w14:paraId="51BCF4F8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</w:t>
            </w:r>
          </w:p>
        </w:tc>
        <w:tc>
          <w:tcPr>
            <w:tcW w:w="583" w:type="dxa"/>
            <w:vAlign w:val="center"/>
          </w:tcPr>
          <w:p w14:paraId="590EBE69" w14:textId="6238F0BB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550" w:type="dxa"/>
            <w:vAlign w:val="center"/>
          </w:tcPr>
          <w:p w14:paraId="25ABA6B3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6" w:type="dxa"/>
          </w:tcPr>
          <w:p w14:paraId="4526F1BA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4381A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8F484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236" w:type="dxa"/>
          </w:tcPr>
          <w:p w14:paraId="3E895934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FE3ED" w14:textId="1EF6118E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7D23D" w14:textId="77D138D1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36" w:type="dxa"/>
          </w:tcPr>
          <w:p w14:paraId="6C595183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39990940" w14:textId="77777777" w:rsidR="00435450" w:rsidRPr="006D1EC6" w:rsidRDefault="00435450" w:rsidP="004354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E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36" w:type="dxa"/>
          </w:tcPr>
          <w:p w14:paraId="3F049D10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2F0A4D39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39415874" w14:textId="7777777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682" w:type="dxa"/>
            <w:vAlign w:val="center"/>
          </w:tcPr>
          <w:p w14:paraId="1AEB1E54" w14:textId="7777777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6" w:type="dxa"/>
          </w:tcPr>
          <w:p w14:paraId="48F73B3B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4FA8218C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709" w:type="dxa"/>
            <w:vAlign w:val="center"/>
          </w:tcPr>
          <w:p w14:paraId="001BCCE8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" w:type="dxa"/>
          </w:tcPr>
          <w:p w14:paraId="459099FA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FE06A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4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</w:tr>
      <w:tr w:rsidR="00435450" w:rsidRPr="004659B5" w14:paraId="1DDC2480" w14:textId="77777777" w:rsidTr="00986A63">
        <w:tc>
          <w:tcPr>
            <w:tcW w:w="816" w:type="dxa"/>
            <w:vMerge/>
            <w:vAlign w:val="center"/>
          </w:tcPr>
          <w:p w14:paraId="1A3B9664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vAlign w:val="center"/>
          </w:tcPr>
          <w:p w14:paraId="7B053CC9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</w:t>
            </w:r>
          </w:p>
        </w:tc>
        <w:tc>
          <w:tcPr>
            <w:tcW w:w="583" w:type="dxa"/>
            <w:vAlign w:val="center"/>
          </w:tcPr>
          <w:p w14:paraId="12F9EFA5" w14:textId="43102472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550" w:type="dxa"/>
            <w:vAlign w:val="center"/>
          </w:tcPr>
          <w:p w14:paraId="196B53E7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6" w:type="dxa"/>
          </w:tcPr>
          <w:p w14:paraId="457E78EB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1AB76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B8A6A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36" w:type="dxa"/>
          </w:tcPr>
          <w:p w14:paraId="0E09AEFF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B1FBD" w14:textId="725ED1C6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D6ADB" w14:textId="074D27F8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6" w:type="dxa"/>
          </w:tcPr>
          <w:p w14:paraId="1D091B31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0164F328" w14:textId="77777777" w:rsidR="00435450" w:rsidRPr="006D1EC6" w:rsidRDefault="00435450" w:rsidP="004354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E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36" w:type="dxa"/>
          </w:tcPr>
          <w:p w14:paraId="18D0FC88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2474AD53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2B2A05CF" w14:textId="7777777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682" w:type="dxa"/>
            <w:vAlign w:val="center"/>
          </w:tcPr>
          <w:p w14:paraId="062D9E52" w14:textId="7777777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6" w:type="dxa"/>
          </w:tcPr>
          <w:p w14:paraId="1F1F6FE4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14145396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709" w:type="dxa"/>
            <w:vAlign w:val="center"/>
          </w:tcPr>
          <w:p w14:paraId="6AD763D7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" w:type="dxa"/>
          </w:tcPr>
          <w:p w14:paraId="641E1618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27700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4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</w:tr>
      <w:tr w:rsidR="00435450" w:rsidRPr="004659B5" w14:paraId="3EF844F6" w14:textId="77777777" w:rsidTr="00986A63">
        <w:tc>
          <w:tcPr>
            <w:tcW w:w="816" w:type="dxa"/>
            <w:vMerge/>
            <w:vAlign w:val="center"/>
          </w:tcPr>
          <w:p w14:paraId="217112C0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vAlign w:val="center"/>
          </w:tcPr>
          <w:p w14:paraId="09E917D6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</w:t>
            </w:r>
          </w:p>
        </w:tc>
        <w:tc>
          <w:tcPr>
            <w:tcW w:w="583" w:type="dxa"/>
            <w:vAlign w:val="center"/>
          </w:tcPr>
          <w:p w14:paraId="4E44162D" w14:textId="540FAD8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550" w:type="dxa"/>
            <w:vAlign w:val="center"/>
          </w:tcPr>
          <w:p w14:paraId="2513A759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6" w:type="dxa"/>
          </w:tcPr>
          <w:p w14:paraId="7E07C37E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3A187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8691F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236" w:type="dxa"/>
          </w:tcPr>
          <w:p w14:paraId="12A5A321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FECCC" w14:textId="2E163315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C36B6" w14:textId="6DDAF26A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36" w:type="dxa"/>
          </w:tcPr>
          <w:p w14:paraId="6A2BAD78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28AACE21" w14:textId="77777777" w:rsidR="00435450" w:rsidRPr="006D1EC6" w:rsidRDefault="00435450" w:rsidP="004354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E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36" w:type="dxa"/>
          </w:tcPr>
          <w:p w14:paraId="3BB2934B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4CC96CC7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665EE189" w14:textId="7777777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682" w:type="dxa"/>
            <w:vAlign w:val="center"/>
          </w:tcPr>
          <w:p w14:paraId="60FF3D67" w14:textId="7777777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6" w:type="dxa"/>
          </w:tcPr>
          <w:p w14:paraId="3AE38331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452CC26C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709" w:type="dxa"/>
            <w:vAlign w:val="center"/>
          </w:tcPr>
          <w:p w14:paraId="612B77FB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" w:type="dxa"/>
          </w:tcPr>
          <w:p w14:paraId="5BA6D4B7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B45FA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4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435450" w:rsidRPr="004659B5" w14:paraId="15D06484" w14:textId="77777777" w:rsidTr="00986A63">
        <w:tc>
          <w:tcPr>
            <w:tcW w:w="816" w:type="dxa"/>
            <w:vAlign w:val="center"/>
          </w:tcPr>
          <w:p w14:paraId="557A7399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vAlign w:val="center"/>
          </w:tcPr>
          <w:p w14:paraId="55B19371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vAlign w:val="center"/>
          </w:tcPr>
          <w:p w14:paraId="18722E3E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" w:type="dxa"/>
            <w:vAlign w:val="center"/>
          </w:tcPr>
          <w:p w14:paraId="6F64D258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09E6614C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F66AA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28197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00B26509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AC251" w14:textId="77777777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D722C" w14:textId="77777777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18F1D1A3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100410EA" w14:textId="77777777" w:rsidR="00435450" w:rsidRPr="006D1EC6" w:rsidRDefault="00435450" w:rsidP="004354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0709AB6A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1901C326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73A840C6" w14:textId="7777777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2" w:type="dxa"/>
            <w:vAlign w:val="center"/>
          </w:tcPr>
          <w:p w14:paraId="18C9E012" w14:textId="7777777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13A5DAFF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5CCF34EA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42DCB67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" w:type="dxa"/>
          </w:tcPr>
          <w:p w14:paraId="3BE0F274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22348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450" w:rsidRPr="004659B5" w14:paraId="125EB6A4" w14:textId="77777777" w:rsidTr="00986A63">
        <w:tc>
          <w:tcPr>
            <w:tcW w:w="816" w:type="dxa"/>
            <w:vMerge w:val="restart"/>
            <w:vAlign w:val="center"/>
          </w:tcPr>
          <w:p w14:paraId="76ACC9E2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CI-5</w:t>
            </w:r>
          </w:p>
        </w:tc>
        <w:tc>
          <w:tcPr>
            <w:tcW w:w="983" w:type="dxa"/>
            <w:vAlign w:val="center"/>
          </w:tcPr>
          <w:p w14:paraId="5DC9CA34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</w:t>
            </w:r>
          </w:p>
        </w:tc>
        <w:tc>
          <w:tcPr>
            <w:tcW w:w="583" w:type="dxa"/>
            <w:vAlign w:val="center"/>
          </w:tcPr>
          <w:p w14:paraId="215F0456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0" w:type="dxa"/>
            <w:vAlign w:val="center"/>
          </w:tcPr>
          <w:p w14:paraId="553609BE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6" w:type="dxa"/>
          </w:tcPr>
          <w:p w14:paraId="1520A833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16EC4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31E90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36" w:type="dxa"/>
          </w:tcPr>
          <w:p w14:paraId="0C982720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19B91" w14:textId="2D4387CD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9D235" w14:textId="0BFE9DA1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36" w:type="dxa"/>
          </w:tcPr>
          <w:p w14:paraId="08E20E81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635316C5" w14:textId="2FDC63C1" w:rsidR="00435450" w:rsidRPr="006D1EC6" w:rsidRDefault="00435450" w:rsidP="004354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7</w:t>
            </w:r>
          </w:p>
        </w:tc>
        <w:tc>
          <w:tcPr>
            <w:tcW w:w="236" w:type="dxa"/>
          </w:tcPr>
          <w:p w14:paraId="059D6E58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039ED33B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7F1A26D1" w14:textId="5BD9CC88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82" w:type="dxa"/>
            <w:vAlign w:val="center"/>
          </w:tcPr>
          <w:p w14:paraId="29501C75" w14:textId="17BCDAF9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36" w:type="dxa"/>
          </w:tcPr>
          <w:p w14:paraId="01608A27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6FA09EE1" w14:textId="05146035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vAlign w:val="center"/>
          </w:tcPr>
          <w:p w14:paraId="7FFC1E17" w14:textId="11BE6C53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41" w:type="dxa"/>
          </w:tcPr>
          <w:p w14:paraId="061B4395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C5BE8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3034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</w:tr>
      <w:tr w:rsidR="00435450" w:rsidRPr="004659B5" w14:paraId="5A2B2868" w14:textId="77777777" w:rsidTr="00986A63">
        <w:tc>
          <w:tcPr>
            <w:tcW w:w="816" w:type="dxa"/>
            <w:vMerge/>
            <w:vAlign w:val="center"/>
          </w:tcPr>
          <w:p w14:paraId="56915F82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vAlign w:val="center"/>
          </w:tcPr>
          <w:p w14:paraId="2209E554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</w:t>
            </w:r>
          </w:p>
        </w:tc>
        <w:tc>
          <w:tcPr>
            <w:tcW w:w="583" w:type="dxa"/>
            <w:vAlign w:val="center"/>
          </w:tcPr>
          <w:p w14:paraId="70AF9EF4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0" w:type="dxa"/>
            <w:vAlign w:val="center"/>
          </w:tcPr>
          <w:p w14:paraId="1C71F5DF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6" w:type="dxa"/>
          </w:tcPr>
          <w:p w14:paraId="5AF22FF8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733A2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48EF7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36" w:type="dxa"/>
          </w:tcPr>
          <w:p w14:paraId="6B1D6DA6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463ED" w14:textId="796002C0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A6738" w14:textId="7EF01E11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8</w:t>
            </w:r>
          </w:p>
        </w:tc>
        <w:tc>
          <w:tcPr>
            <w:tcW w:w="236" w:type="dxa"/>
          </w:tcPr>
          <w:p w14:paraId="04D6AD4F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3AC35AA2" w14:textId="77777777" w:rsidR="00435450" w:rsidRPr="006D1EC6" w:rsidRDefault="00435450" w:rsidP="004354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E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0</w:t>
            </w:r>
          </w:p>
        </w:tc>
        <w:tc>
          <w:tcPr>
            <w:tcW w:w="236" w:type="dxa"/>
          </w:tcPr>
          <w:p w14:paraId="7378D5C3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7DAD7CAB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03949C71" w14:textId="74E8C01A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82" w:type="dxa"/>
            <w:vAlign w:val="center"/>
          </w:tcPr>
          <w:p w14:paraId="77425950" w14:textId="442FAD34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36" w:type="dxa"/>
          </w:tcPr>
          <w:p w14:paraId="47695017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2E327047" w14:textId="12545E29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709" w:type="dxa"/>
            <w:vAlign w:val="center"/>
          </w:tcPr>
          <w:p w14:paraId="600A192D" w14:textId="0D9E8911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" w:type="dxa"/>
          </w:tcPr>
          <w:p w14:paraId="7E74B4D3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A0EEB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4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</w:tr>
      <w:tr w:rsidR="00435450" w:rsidRPr="004659B5" w14:paraId="33CEDF32" w14:textId="77777777" w:rsidTr="00986A63">
        <w:tc>
          <w:tcPr>
            <w:tcW w:w="816" w:type="dxa"/>
            <w:vMerge/>
            <w:vAlign w:val="center"/>
          </w:tcPr>
          <w:p w14:paraId="44BA1238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vAlign w:val="center"/>
          </w:tcPr>
          <w:p w14:paraId="3159D286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</w:t>
            </w:r>
          </w:p>
        </w:tc>
        <w:tc>
          <w:tcPr>
            <w:tcW w:w="583" w:type="dxa"/>
            <w:vAlign w:val="center"/>
          </w:tcPr>
          <w:p w14:paraId="5DEE32E6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0" w:type="dxa"/>
            <w:vAlign w:val="center"/>
          </w:tcPr>
          <w:p w14:paraId="162381B1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6" w:type="dxa"/>
          </w:tcPr>
          <w:p w14:paraId="6B33187F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FBEFE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EDDAF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36" w:type="dxa"/>
          </w:tcPr>
          <w:p w14:paraId="3DDB3A06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DBB8C" w14:textId="2E0A9630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0994A" w14:textId="7E889C61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236" w:type="dxa"/>
          </w:tcPr>
          <w:p w14:paraId="28A584E6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70E83D4C" w14:textId="77777777" w:rsidR="00435450" w:rsidRPr="006D1EC6" w:rsidRDefault="00435450" w:rsidP="004354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E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236" w:type="dxa"/>
          </w:tcPr>
          <w:p w14:paraId="18849355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3114EE22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0B00686B" w14:textId="43CFC185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682" w:type="dxa"/>
            <w:vAlign w:val="center"/>
          </w:tcPr>
          <w:p w14:paraId="29B29116" w14:textId="51E1A40C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6" w:type="dxa"/>
          </w:tcPr>
          <w:p w14:paraId="4274C605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14DD7D2B" w14:textId="25385CE5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709" w:type="dxa"/>
            <w:vAlign w:val="center"/>
          </w:tcPr>
          <w:p w14:paraId="10179BD0" w14:textId="20B89CCF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41" w:type="dxa"/>
          </w:tcPr>
          <w:p w14:paraId="74C12F16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8457F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4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</w:tr>
      <w:tr w:rsidR="00435450" w:rsidRPr="004659B5" w14:paraId="207A8048" w14:textId="77777777" w:rsidTr="00986A63">
        <w:tc>
          <w:tcPr>
            <w:tcW w:w="816" w:type="dxa"/>
            <w:vAlign w:val="center"/>
          </w:tcPr>
          <w:p w14:paraId="225554A3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vAlign w:val="center"/>
          </w:tcPr>
          <w:p w14:paraId="3E9CB207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vAlign w:val="center"/>
          </w:tcPr>
          <w:p w14:paraId="1C6694F5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" w:type="dxa"/>
            <w:vAlign w:val="center"/>
          </w:tcPr>
          <w:p w14:paraId="266D2963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44D97F26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FB9E2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AEE38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3F518906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28B3D" w14:textId="77777777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477C2" w14:textId="77777777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329303BA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4D02BD87" w14:textId="77777777" w:rsidR="00435450" w:rsidRPr="006D1EC6" w:rsidRDefault="00435450" w:rsidP="004354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7D2DBE67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5EEE77DE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7D7962A0" w14:textId="7777777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2" w:type="dxa"/>
            <w:vAlign w:val="center"/>
          </w:tcPr>
          <w:p w14:paraId="34C9924E" w14:textId="7777777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33FE8FAE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47DADBC7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22E4BC4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" w:type="dxa"/>
          </w:tcPr>
          <w:p w14:paraId="351D7C50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6E84C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450" w:rsidRPr="004659B5" w14:paraId="5C33F8B8" w14:textId="77777777" w:rsidTr="00986A63">
        <w:tc>
          <w:tcPr>
            <w:tcW w:w="816" w:type="dxa"/>
            <w:vMerge w:val="restart"/>
            <w:vAlign w:val="center"/>
          </w:tcPr>
          <w:p w14:paraId="16980760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CI-6</w:t>
            </w:r>
          </w:p>
        </w:tc>
        <w:tc>
          <w:tcPr>
            <w:tcW w:w="983" w:type="dxa"/>
            <w:vAlign w:val="center"/>
          </w:tcPr>
          <w:p w14:paraId="615FB0B6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</w:t>
            </w:r>
          </w:p>
        </w:tc>
        <w:tc>
          <w:tcPr>
            <w:tcW w:w="583" w:type="dxa"/>
            <w:vAlign w:val="center"/>
          </w:tcPr>
          <w:p w14:paraId="2F0B10DB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0" w:type="dxa"/>
            <w:vAlign w:val="center"/>
          </w:tcPr>
          <w:p w14:paraId="56927A1F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6" w:type="dxa"/>
          </w:tcPr>
          <w:p w14:paraId="4C63EBED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EB5D2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20125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36" w:type="dxa"/>
          </w:tcPr>
          <w:p w14:paraId="7CA2C9B2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0A907" w14:textId="2452F13F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132A7" w14:textId="4DF412A7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36" w:type="dxa"/>
          </w:tcPr>
          <w:p w14:paraId="35012AF4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08D996E7" w14:textId="3AD343C9" w:rsidR="00435450" w:rsidRPr="006D1EC6" w:rsidRDefault="00435450" w:rsidP="004354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</w:t>
            </w:r>
          </w:p>
        </w:tc>
        <w:tc>
          <w:tcPr>
            <w:tcW w:w="236" w:type="dxa"/>
          </w:tcPr>
          <w:p w14:paraId="1E7EE19B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04A1A7F1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48B4779B" w14:textId="7777777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682" w:type="dxa"/>
            <w:vAlign w:val="center"/>
          </w:tcPr>
          <w:p w14:paraId="4E5D51D8" w14:textId="7777777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236" w:type="dxa"/>
          </w:tcPr>
          <w:p w14:paraId="6D19B1D2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0DC7A3C7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709" w:type="dxa"/>
            <w:vAlign w:val="center"/>
          </w:tcPr>
          <w:p w14:paraId="3EE2BEB8" w14:textId="2A665883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241" w:type="dxa"/>
          </w:tcPr>
          <w:p w14:paraId="1BBB5FE1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9F5B4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4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435450" w:rsidRPr="004659B5" w14:paraId="1EA24C45" w14:textId="77777777" w:rsidTr="00986A63">
        <w:tc>
          <w:tcPr>
            <w:tcW w:w="816" w:type="dxa"/>
            <w:vMerge/>
            <w:vAlign w:val="center"/>
          </w:tcPr>
          <w:p w14:paraId="50D98E46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vAlign w:val="center"/>
          </w:tcPr>
          <w:p w14:paraId="4533EEB1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</w:t>
            </w:r>
          </w:p>
        </w:tc>
        <w:tc>
          <w:tcPr>
            <w:tcW w:w="583" w:type="dxa"/>
            <w:vAlign w:val="center"/>
          </w:tcPr>
          <w:p w14:paraId="7458DF47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0" w:type="dxa"/>
            <w:vAlign w:val="center"/>
          </w:tcPr>
          <w:p w14:paraId="107AA4FA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6" w:type="dxa"/>
          </w:tcPr>
          <w:p w14:paraId="4C17B9CD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FC30A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A411B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36" w:type="dxa"/>
          </w:tcPr>
          <w:p w14:paraId="021086EC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4C49B" w14:textId="6A70B602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742FA" w14:textId="7A91A4FC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236" w:type="dxa"/>
          </w:tcPr>
          <w:p w14:paraId="79616B66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29622E8D" w14:textId="6212A0FE" w:rsidR="00435450" w:rsidRPr="006D1EC6" w:rsidRDefault="00435450" w:rsidP="004354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236" w:type="dxa"/>
          </w:tcPr>
          <w:p w14:paraId="36A0B2DC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4DFA8161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1E424FD1" w14:textId="4E941712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82" w:type="dxa"/>
            <w:vAlign w:val="center"/>
          </w:tcPr>
          <w:p w14:paraId="70FCB5C7" w14:textId="6AA7CEFF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36" w:type="dxa"/>
          </w:tcPr>
          <w:p w14:paraId="29D67D9E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249DE6A6" w14:textId="1D945CBD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709" w:type="dxa"/>
            <w:vAlign w:val="center"/>
          </w:tcPr>
          <w:p w14:paraId="58A63662" w14:textId="0680E25A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41" w:type="dxa"/>
          </w:tcPr>
          <w:p w14:paraId="7B8143C3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17AD7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4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435450" w:rsidRPr="004659B5" w14:paraId="7B192247" w14:textId="77777777" w:rsidTr="00986A63">
        <w:tc>
          <w:tcPr>
            <w:tcW w:w="816" w:type="dxa"/>
            <w:vMerge/>
            <w:vAlign w:val="center"/>
          </w:tcPr>
          <w:p w14:paraId="5354B574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vAlign w:val="center"/>
          </w:tcPr>
          <w:p w14:paraId="73C1FA6E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</w:t>
            </w:r>
          </w:p>
        </w:tc>
        <w:tc>
          <w:tcPr>
            <w:tcW w:w="583" w:type="dxa"/>
            <w:vAlign w:val="center"/>
          </w:tcPr>
          <w:p w14:paraId="73B13F40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0" w:type="dxa"/>
            <w:vAlign w:val="center"/>
          </w:tcPr>
          <w:p w14:paraId="71D46CAA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6" w:type="dxa"/>
          </w:tcPr>
          <w:p w14:paraId="7D599DAE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31A03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9E464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36" w:type="dxa"/>
          </w:tcPr>
          <w:p w14:paraId="228BC18C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CDD04" w14:textId="2160C8D4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7D565" w14:textId="45009476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36" w:type="dxa"/>
          </w:tcPr>
          <w:p w14:paraId="58924F98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00045423" w14:textId="77777777" w:rsidR="00435450" w:rsidRPr="006D1EC6" w:rsidRDefault="00435450" w:rsidP="004354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E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236" w:type="dxa"/>
          </w:tcPr>
          <w:p w14:paraId="411C74FE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7BC1098A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3797F5F5" w14:textId="29982914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682" w:type="dxa"/>
            <w:vAlign w:val="center"/>
          </w:tcPr>
          <w:p w14:paraId="5BC39789" w14:textId="58486CAA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36" w:type="dxa"/>
          </w:tcPr>
          <w:p w14:paraId="7999534F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0A1DF729" w14:textId="50365605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  <w:vAlign w:val="center"/>
          </w:tcPr>
          <w:p w14:paraId="3A9FA44E" w14:textId="0B88B800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41" w:type="dxa"/>
          </w:tcPr>
          <w:p w14:paraId="196F17F5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6E0C1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4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435450" w:rsidRPr="004659B5" w14:paraId="57F5BB46" w14:textId="77777777" w:rsidTr="00986A63">
        <w:tc>
          <w:tcPr>
            <w:tcW w:w="816" w:type="dxa"/>
            <w:vAlign w:val="center"/>
          </w:tcPr>
          <w:p w14:paraId="0E44F9A7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vAlign w:val="center"/>
          </w:tcPr>
          <w:p w14:paraId="072A38E3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vAlign w:val="center"/>
          </w:tcPr>
          <w:p w14:paraId="79D51F4C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</w:p>
        </w:tc>
        <w:tc>
          <w:tcPr>
            <w:tcW w:w="550" w:type="dxa"/>
            <w:vAlign w:val="center"/>
          </w:tcPr>
          <w:p w14:paraId="001EA7B7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3314C9C2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CECBF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33860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25767E50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888D2" w14:textId="77777777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5BE41" w14:textId="77777777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02606E8D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487DCDC5" w14:textId="77777777" w:rsidR="00435450" w:rsidRPr="006D1EC6" w:rsidRDefault="00435450" w:rsidP="004354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1D4BE167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0312E6F1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073259B6" w14:textId="7777777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2" w:type="dxa"/>
            <w:vAlign w:val="center"/>
          </w:tcPr>
          <w:p w14:paraId="31A84A67" w14:textId="7777777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203B0D21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14736CAA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B1C8466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" w:type="dxa"/>
          </w:tcPr>
          <w:p w14:paraId="000FF598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D6A58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450" w:rsidRPr="004659B5" w14:paraId="4566C437" w14:textId="77777777" w:rsidTr="00986A63">
        <w:tc>
          <w:tcPr>
            <w:tcW w:w="816" w:type="dxa"/>
            <w:vMerge w:val="restart"/>
            <w:vAlign w:val="center"/>
          </w:tcPr>
          <w:p w14:paraId="091E61B2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CI-7</w:t>
            </w:r>
          </w:p>
        </w:tc>
        <w:tc>
          <w:tcPr>
            <w:tcW w:w="983" w:type="dxa"/>
            <w:vAlign w:val="center"/>
          </w:tcPr>
          <w:p w14:paraId="6D96A767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</w:t>
            </w:r>
          </w:p>
        </w:tc>
        <w:tc>
          <w:tcPr>
            <w:tcW w:w="583" w:type="dxa"/>
            <w:vAlign w:val="center"/>
          </w:tcPr>
          <w:p w14:paraId="47A10E08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0" w:type="dxa"/>
            <w:vAlign w:val="center"/>
          </w:tcPr>
          <w:p w14:paraId="08A42D3D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6" w:type="dxa"/>
          </w:tcPr>
          <w:p w14:paraId="1D6838F5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DC088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FFDB8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36" w:type="dxa"/>
          </w:tcPr>
          <w:p w14:paraId="77A54D4A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2FABC" w14:textId="04BA26D6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9B2AB" w14:textId="1AFB1D7B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236" w:type="dxa"/>
          </w:tcPr>
          <w:p w14:paraId="3938490D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3F57462C" w14:textId="03870B79" w:rsidR="00435450" w:rsidRPr="006D1EC6" w:rsidRDefault="00435450" w:rsidP="004354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236" w:type="dxa"/>
          </w:tcPr>
          <w:p w14:paraId="122BE6A5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393C078E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4EFAB497" w14:textId="7777777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682" w:type="dxa"/>
            <w:vAlign w:val="center"/>
          </w:tcPr>
          <w:p w14:paraId="02EEF52D" w14:textId="7777777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236" w:type="dxa"/>
          </w:tcPr>
          <w:p w14:paraId="24407D8A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591CE7D5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709" w:type="dxa"/>
            <w:vAlign w:val="center"/>
          </w:tcPr>
          <w:p w14:paraId="44F6B8E9" w14:textId="4532262A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241" w:type="dxa"/>
          </w:tcPr>
          <w:p w14:paraId="48209703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E3C29" w14:textId="348E035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435450" w:rsidRPr="004659B5" w14:paraId="6DD8FBB0" w14:textId="77777777" w:rsidTr="00986A63">
        <w:tc>
          <w:tcPr>
            <w:tcW w:w="816" w:type="dxa"/>
            <w:vMerge/>
            <w:vAlign w:val="center"/>
          </w:tcPr>
          <w:p w14:paraId="12824B39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vAlign w:val="center"/>
          </w:tcPr>
          <w:p w14:paraId="2B8C89FF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</w:t>
            </w:r>
          </w:p>
        </w:tc>
        <w:tc>
          <w:tcPr>
            <w:tcW w:w="583" w:type="dxa"/>
            <w:vAlign w:val="center"/>
          </w:tcPr>
          <w:p w14:paraId="4996CFA2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0" w:type="dxa"/>
            <w:vAlign w:val="center"/>
          </w:tcPr>
          <w:p w14:paraId="39A84515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6" w:type="dxa"/>
          </w:tcPr>
          <w:p w14:paraId="076EF832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4472B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B0E85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36" w:type="dxa"/>
          </w:tcPr>
          <w:p w14:paraId="4688CC3F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0751E" w14:textId="4ABC18AB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9A669" w14:textId="485A39FD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236" w:type="dxa"/>
          </w:tcPr>
          <w:p w14:paraId="0B21F1EC" w14:textId="018C82DF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304AB42A" w14:textId="19B20668" w:rsidR="00435450" w:rsidRPr="006D1EC6" w:rsidRDefault="00435450" w:rsidP="004354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236" w:type="dxa"/>
          </w:tcPr>
          <w:p w14:paraId="3CEE8966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2619D53D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48164E11" w14:textId="09224268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dxa"/>
            <w:vAlign w:val="center"/>
          </w:tcPr>
          <w:p w14:paraId="1ABDB1E7" w14:textId="06D90C0A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36" w:type="dxa"/>
          </w:tcPr>
          <w:p w14:paraId="7A5EA895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1C7648C7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709" w:type="dxa"/>
            <w:vAlign w:val="center"/>
          </w:tcPr>
          <w:p w14:paraId="00D2BC75" w14:textId="7DB16F16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41" w:type="dxa"/>
          </w:tcPr>
          <w:p w14:paraId="2F9496E4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D801E" w14:textId="6B50B4B5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</w:t>
            </w:r>
          </w:p>
        </w:tc>
      </w:tr>
      <w:tr w:rsidR="00435450" w:rsidRPr="004659B5" w14:paraId="15EDD066" w14:textId="77777777" w:rsidTr="00986A63">
        <w:tc>
          <w:tcPr>
            <w:tcW w:w="816" w:type="dxa"/>
            <w:vMerge/>
            <w:vAlign w:val="center"/>
          </w:tcPr>
          <w:p w14:paraId="383C900A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vAlign w:val="center"/>
          </w:tcPr>
          <w:p w14:paraId="066EA847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</w:t>
            </w:r>
          </w:p>
        </w:tc>
        <w:tc>
          <w:tcPr>
            <w:tcW w:w="583" w:type="dxa"/>
            <w:vAlign w:val="center"/>
          </w:tcPr>
          <w:p w14:paraId="5E3A5AB2" w14:textId="5BA0AB62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550" w:type="dxa"/>
            <w:vAlign w:val="center"/>
          </w:tcPr>
          <w:p w14:paraId="7FB653A0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6" w:type="dxa"/>
          </w:tcPr>
          <w:p w14:paraId="10B30FB9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EE394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D8785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36" w:type="dxa"/>
          </w:tcPr>
          <w:p w14:paraId="7CE4E296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59CA2" w14:textId="68A24034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6F4B3" w14:textId="25544339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236" w:type="dxa"/>
          </w:tcPr>
          <w:p w14:paraId="0B466EFE" w14:textId="7EFE7F94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281CB255" w14:textId="7C521C02" w:rsidR="00435450" w:rsidRPr="006D1EC6" w:rsidRDefault="00435450" w:rsidP="004354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236" w:type="dxa"/>
          </w:tcPr>
          <w:p w14:paraId="6FF23939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3A8A3173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6297D86D" w14:textId="7777777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682" w:type="dxa"/>
            <w:vAlign w:val="center"/>
          </w:tcPr>
          <w:p w14:paraId="7656AAA8" w14:textId="3CF47065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36" w:type="dxa"/>
          </w:tcPr>
          <w:p w14:paraId="75DDDFCC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5BDF7D2F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709" w:type="dxa"/>
            <w:vAlign w:val="center"/>
          </w:tcPr>
          <w:p w14:paraId="27D25974" w14:textId="7B72B00E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41" w:type="dxa"/>
          </w:tcPr>
          <w:p w14:paraId="4BBE87C3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B2EC3" w14:textId="5BE40FD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5</w:t>
            </w:r>
          </w:p>
        </w:tc>
      </w:tr>
      <w:tr w:rsidR="00435450" w:rsidRPr="004659B5" w14:paraId="2E113502" w14:textId="77777777" w:rsidTr="00986A63">
        <w:tc>
          <w:tcPr>
            <w:tcW w:w="816" w:type="dxa"/>
            <w:vAlign w:val="center"/>
          </w:tcPr>
          <w:p w14:paraId="5F609F90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vAlign w:val="center"/>
          </w:tcPr>
          <w:p w14:paraId="18D62E3B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vAlign w:val="center"/>
          </w:tcPr>
          <w:p w14:paraId="6BB85BE2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50" w:type="dxa"/>
            <w:vAlign w:val="center"/>
          </w:tcPr>
          <w:p w14:paraId="1AA9CDC3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7F47719A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E10E3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ABCB1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04659F42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B48FE" w14:textId="77777777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C23F2" w14:textId="77777777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350BD56E" w14:textId="1C3E3FAD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2207A0A0" w14:textId="77777777" w:rsidR="00435450" w:rsidRPr="006D1EC6" w:rsidRDefault="00435450" w:rsidP="004354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19A9CE6D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2260FD32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7DDE3995" w14:textId="7777777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2" w:type="dxa"/>
            <w:vAlign w:val="center"/>
          </w:tcPr>
          <w:p w14:paraId="515401D6" w14:textId="7777777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1ED76090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47A0246B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5A1E7DF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" w:type="dxa"/>
          </w:tcPr>
          <w:p w14:paraId="0F494F66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7B96D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450" w:rsidRPr="004659B5" w14:paraId="0C24268E" w14:textId="77777777" w:rsidTr="00986A63">
        <w:tc>
          <w:tcPr>
            <w:tcW w:w="816" w:type="dxa"/>
            <w:vMerge w:val="restart"/>
            <w:vAlign w:val="center"/>
          </w:tcPr>
          <w:p w14:paraId="652B6038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CI-8</w:t>
            </w:r>
          </w:p>
        </w:tc>
        <w:tc>
          <w:tcPr>
            <w:tcW w:w="983" w:type="dxa"/>
            <w:vAlign w:val="center"/>
          </w:tcPr>
          <w:p w14:paraId="4C174405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</w:t>
            </w:r>
          </w:p>
        </w:tc>
        <w:tc>
          <w:tcPr>
            <w:tcW w:w="583" w:type="dxa"/>
            <w:vAlign w:val="center"/>
          </w:tcPr>
          <w:p w14:paraId="33996170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0" w:type="dxa"/>
            <w:vAlign w:val="center"/>
          </w:tcPr>
          <w:p w14:paraId="1E3BD590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6" w:type="dxa"/>
          </w:tcPr>
          <w:p w14:paraId="787CC0E9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1B569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96646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36" w:type="dxa"/>
          </w:tcPr>
          <w:p w14:paraId="50F538D6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2466D" w14:textId="6FA0B4B0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4B7E4" w14:textId="2D3313EB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236" w:type="dxa"/>
          </w:tcPr>
          <w:p w14:paraId="322F55B5" w14:textId="1A69B4AC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5CF7DD37" w14:textId="59F80870" w:rsidR="00435450" w:rsidRPr="006D1EC6" w:rsidRDefault="00435450" w:rsidP="004354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236" w:type="dxa"/>
          </w:tcPr>
          <w:p w14:paraId="2BEE665E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73D9E063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088237AB" w14:textId="7777777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682" w:type="dxa"/>
            <w:vAlign w:val="center"/>
          </w:tcPr>
          <w:p w14:paraId="069E5EC9" w14:textId="10231A74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6" w:type="dxa"/>
          </w:tcPr>
          <w:p w14:paraId="04A6F953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14B79064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612AF862" w14:textId="12B6F6B4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241" w:type="dxa"/>
          </w:tcPr>
          <w:p w14:paraId="4887C050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98871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4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</w:t>
            </w:r>
          </w:p>
        </w:tc>
      </w:tr>
      <w:tr w:rsidR="00435450" w:rsidRPr="004659B5" w14:paraId="0643D49D" w14:textId="77777777" w:rsidTr="00986A63">
        <w:tc>
          <w:tcPr>
            <w:tcW w:w="816" w:type="dxa"/>
            <w:vMerge/>
            <w:vAlign w:val="center"/>
          </w:tcPr>
          <w:p w14:paraId="61E7BE58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vAlign w:val="center"/>
          </w:tcPr>
          <w:p w14:paraId="127E2EFB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</w:t>
            </w:r>
          </w:p>
        </w:tc>
        <w:tc>
          <w:tcPr>
            <w:tcW w:w="583" w:type="dxa"/>
            <w:vAlign w:val="center"/>
          </w:tcPr>
          <w:p w14:paraId="0DDD1413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0" w:type="dxa"/>
            <w:vAlign w:val="center"/>
          </w:tcPr>
          <w:p w14:paraId="7557DBEA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6" w:type="dxa"/>
          </w:tcPr>
          <w:p w14:paraId="469C96FE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97933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B54BA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36" w:type="dxa"/>
          </w:tcPr>
          <w:p w14:paraId="133E03B8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168C5" w14:textId="1C1F66A8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D26B2" w14:textId="2ED10994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236" w:type="dxa"/>
          </w:tcPr>
          <w:p w14:paraId="148243A6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6469E7A2" w14:textId="73DE9AD2" w:rsidR="00435450" w:rsidRPr="006D1EC6" w:rsidRDefault="00435450" w:rsidP="004354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6D1E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36" w:type="dxa"/>
          </w:tcPr>
          <w:p w14:paraId="4DE811C2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5AFE2C7F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63FDE8FD" w14:textId="7777777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682" w:type="dxa"/>
            <w:vAlign w:val="center"/>
          </w:tcPr>
          <w:p w14:paraId="1EE01E7C" w14:textId="12550C1D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6" w:type="dxa"/>
          </w:tcPr>
          <w:p w14:paraId="16FE3618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316DEF4A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6181C90A" w14:textId="6B36046F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41" w:type="dxa"/>
          </w:tcPr>
          <w:p w14:paraId="4B0A78B2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52C5D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4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</w:tr>
      <w:tr w:rsidR="00435450" w:rsidRPr="004659B5" w14:paraId="152D9707" w14:textId="77777777" w:rsidTr="00986A63">
        <w:tc>
          <w:tcPr>
            <w:tcW w:w="816" w:type="dxa"/>
            <w:vMerge/>
            <w:vAlign w:val="center"/>
          </w:tcPr>
          <w:p w14:paraId="73404301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vAlign w:val="center"/>
          </w:tcPr>
          <w:p w14:paraId="03577182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</w:t>
            </w:r>
          </w:p>
        </w:tc>
        <w:tc>
          <w:tcPr>
            <w:tcW w:w="583" w:type="dxa"/>
            <w:vAlign w:val="center"/>
          </w:tcPr>
          <w:p w14:paraId="4CAA2A52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0" w:type="dxa"/>
            <w:vAlign w:val="center"/>
          </w:tcPr>
          <w:p w14:paraId="37265811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6" w:type="dxa"/>
          </w:tcPr>
          <w:p w14:paraId="550D5A91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85712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14B0B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36" w:type="dxa"/>
          </w:tcPr>
          <w:p w14:paraId="0678C86E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DD8DC" w14:textId="1F95069D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552E7" w14:textId="10E2481B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236" w:type="dxa"/>
          </w:tcPr>
          <w:p w14:paraId="442A3FBC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23DBE4A4" w14:textId="77777777" w:rsidR="00435450" w:rsidRPr="006D1EC6" w:rsidRDefault="00435450" w:rsidP="004354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E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236" w:type="dxa"/>
          </w:tcPr>
          <w:p w14:paraId="45DF3D25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20399EEB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5D92551E" w14:textId="7777777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682" w:type="dxa"/>
            <w:vAlign w:val="center"/>
          </w:tcPr>
          <w:p w14:paraId="51D83F22" w14:textId="1DC26912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36" w:type="dxa"/>
          </w:tcPr>
          <w:p w14:paraId="6FFAD005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040B3366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3CBF92F7" w14:textId="63BE7CB0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41" w:type="dxa"/>
          </w:tcPr>
          <w:p w14:paraId="1C75EF71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F7021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4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5</w:t>
            </w:r>
          </w:p>
        </w:tc>
      </w:tr>
      <w:tr w:rsidR="00435450" w:rsidRPr="004659B5" w14:paraId="27E37327" w14:textId="77777777" w:rsidTr="00986A63">
        <w:tc>
          <w:tcPr>
            <w:tcW w:w="816" w:type="dxa"/>
            <w:vAlign w:val="center"/>
          </w:tcPr>
          <w:p w14:paraId="1107B6E5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vAlign w:val="center"/>
          </w:tcPr>
          <w:p w14:paraId="70003060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vAlign w:val="center"/>
          </w:tcPr>
          <w:p w14:paraId="524CD420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</w:p>
        </w:tc>
        <w:tc>
          <w:tcPr>
            <w:tcW w:w="550" w:type="dxa"/>
            <w:vAlign w:val="center"/>
          </w:tcPr>
          <w:p w14:paraId="6872B633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13C4B5EC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3C7B7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1C565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014E8EBC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66A02" w14:textId="77777777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DB2E7" w14:textId="1D5DA6FB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77254DF6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6D2CD4EB" w14:textId="77777777" w:rsidR="00435450" w:rsidRPr="006D1EC6" w:rsidRDefault="00435450" w:rsidP="004354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6BF133A1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1F5695DC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57BFE1D3" w14:textId="7777777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2" w:type="dxa"/>
            <w:vAlign w:val="center"/>
          </w:tcPr>
          <w:p w14:paraId="774751BC" w14:textId="7777777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0617A3B1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53EF83A8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69AB360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" w:type="dxa"/>
          </w:tcPr>
          <w:p w14:paraId="17E04092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9DA96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450" w:rsidRPr="004659B5" w14:paraId="1C6C5733" w14:textId="77777777" w:rsidTr="00986A63">
        <w:tc>
          <w:tcPr>
            <w:tcW w:w="816" w:type="dxa"/>
            <w:vMerge w:val="restart"/>
            <w:vAlign w:val="center"/>
          </w:tcPr>
          <w:p w14:paraId="5BC55DA8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CI-9</w:t>
            </w:r>
          </w:p>
        </w:tc>
        <w:tc>
          <w:tcPr>
            <w:tcW w:w="983" w:type="dxa"/>
            <w:vAlign w:val="center"/>
          </w:tcPr>
          <w:p w14:paraId="3DA6E29A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</w:t>
            </w:r>
          </w:p>
        </w:tc>
        <w:tc>
          <w:tcPr>
            <w:tcW w:w="583" w:type="dxa"/>
            <w:vAlign w:val="center"/>
          </w:tcPr>
          <w:p w14:paraId="46500F5A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0" w:type="dxa"/>
            <w:vAlign w:val="center"/>
          </w:tcPr>
          <w:p w14:paraId="0869CEA2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6" w:type="dxa"/>
          </w:tcPr>
          <w:p w14:paraId="5E28D5A5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90F01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18111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236" w:type="dxa"/>
          </w:tcPr>
          <w:p w14:paraId="1F212BA4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3EA79" w14:textId="0F7EAE62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71122" w14:textId="63AAD852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236" w:type="dxa"/>
          </w:tcPr>
          <w:p w14:paraId="5578EB6A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1AEC25D7" w14:textId="1F0B8159" w:rsidR="00435450" w:rsidRPr="006D1EC6" w:rsidRDefault="00435450" w:rsidP="004354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6D1E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36" w:type="dxa"/>
          </w:tcPr>
          <w:p w14:paraId="707464E5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3C4FA372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563E28CD" w14:textId="7777777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682" w:type="dxa"/>
            <w:vAlign w:val="center"/>
          </w:tcPr>
          <w:p w14:paraId="29B018E4" w14:textId="4645980D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36" w:type="dxa"/>
          </w:tcPr>
          <w:p w14:paraId="63B7A331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16FC69C4" w14:textId="0C4E960A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709" w:type="dxa"/>
            <w:vAlign w:val="center"/>
          </w:tcPr>
          <w:p w14:paraId="6C724B4F" w14:textId="1E0BC6B8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241" w:type="dxa"/>
          </w:tcPr>
          <w:p w14:paraId="77BFFDFF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019D9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4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</w:tr>
      <w:tr w:rsidR="00435450" w:rsidRPr="004659B5" w14:paraId="6A20186E" w14:textId="77777777" w:rsidTr="00435450">
        <w:tc>
          <w:tcPr>
            <w:tcW w:w="816" w:type="dxa"/>
            <w:vMerge/>
            <w:vAlign w:val="center"/>
          </w:tcPr>
          <w:p w14:paraId="035A104E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vAlign w:val="center"/>
          </w:tcPr>
          <w:p w14:paraId="31302C78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</w:t>
            </w:r>
          </w:p>
        </w:tc>
        <w:tc>
          <w:tcPr>
            <w:tcW w:w="583" w:type="dxa"/>
            <w:vAlign w:val="center"/>
          </w:tcPr>
          <w:p w14:paraId="2026D0E9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0" w:type="dxa"/>
            <w:vAlign w:val="center"/>
          </w:tcPr>
          <w:p w14:paraId="0C2941E8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6" w:type="dxa"/>
          </w:tcPr>
          <w:p w14:paraId="25D20ACB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F4D95A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430FBD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236" w:type="dxa"/>
          </w:tcPr>
          <w:p w14:paraId="30BF886C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E16B01" w14:textId="23263701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D2E20C" w14:textId="2FEF0AAD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236" w:type="dxa"/>
          </w:tcPr>
          <w:p w14:paraId="7D36DAA5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3C6EE88C" w14:textId="1354E953" w:rsidR="00435450" w:rsidRPr="006D1EC6" w:rsidRDefault="00435450" w:rsidP="004354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236" w:type="dxa"/>
          </w:tcPr>
          <w:p w14:paraId="05DC1F66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68AD4C0B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5B4B207B" w14:textId="77777777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682" w:type="dxa"/>
            <w:vAlign w:val="center"/>
          </w:tcPr>
          <w:p w14:paraId="6C29EA65" w14:textId="750105AA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36" w:type="dxa"/>
          </w:tcPr>
          <w:p w14:paraId="1F120B1F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1241636E" w14:textId="365F84AF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vAlign w:val="center"/>
          </w:tcPr>
          <w:p w14:paraId="71902B28" w14:textId="2933ADDF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41" w:type="dxa"/>
          </w:tcPr>
          <w:p w14:paraId="42D48036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4779FF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4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</w:tr>
      <w:tr w:rsidR="00435450" w:rsidRPr="004659B5" w14:paraId="4248D829" w14:textId="77777777" w:rsidTr="00435450">
        <w:tc>
          <w:tcPr>
            <w:tcW w:w="816" w:type="dxa"/>
            <w:vMerge/>
            <w:tcBorders>
              <w:bottom w:val="single" w:sz="4" w:space="0" w:color="auto"/>
            </w:tcBorders>
            <w:vAlign w:val="center"/>
          </w:tcPr>
          <w:p w14:paraId="6C562A45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40A09200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vAlign w:val="center"/>
          </w:tcPr>
          <w:p w14:paraId="6B0DEA6E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vAlign w:val="center"/>
          </w:tcPr>
          <w:p w14:paraId="0FE77566" w14:textId="77777777" w:rsidR="00435450" w:rsidRPr="00FB67FA" w:rsidRDefault="00435450" w:rsidP="00435450">
            <w:pPr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FB67F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D8F9236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E8F862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8DAE7A" w14:textId="77777777" w:rsidR="00435450" w:rsidRPr="000B3F16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96B6739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63B492" w14:textId="494DE0AA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132E17" w14:textId="5FDE8B0B" w:rsidR="00435450" w:rsidRPr="00435450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EDBF54F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275EA015" w14:textId="6405E7C8" w:rsidR="00435450" w:rsidRPr="006D1EC6" w:rsidRDefault="00435450" w:rsidP="004354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4300AEF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22073B3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6203840D" w14:textId="6BCFD645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vAlign w:val="center"/>
          </w:tcPr>
          <w:p w14:paraId="3BEDC176" w14:textId="4611AF7D" w:rsidR="00435450" w:rsidRPr="00B22B99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B23A46F" w14:textId="77777777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14:paraId="116804A1" w14:textId="624D1D99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E8640D8" w14:textId="0741C969" w:rsidR="00435450" w:rsidRPr="004659B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14:paraId="5F728CB0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8C1D32" w14:textId="77777777" w:rsidR="00435450" w:rsidRPr="00303485" w:rsidRDefault="00435450" w:rsidP="004354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4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</w:tr>
    </w:tbl>
    <w:p w14:paraId="4C91D96B" w14:textId="1741E39F" w:rsidR="00B55787" w:rsidRDefault="00B55787" w:rsidP="00B22B99">
      <w:pPr>
        <w:tabs>
          <w:tab w:val="left" w:pos="3300"/>
        </w:tabs>
        <w:rPr>
          <w:rFonts w:cstheme="minorHAnsi"/>
          <w:lang w:val="en-US"/>
        </w:rPr>
      </w:pPr>
    </w:p>
    <w:p w14:paraId="71F8C6A1" w14:textId="55C5FDA3" w:rsidR="00B55787" w:rsidRDefault="00997AB0" w:rsidP="00B22B99">
      <w:pPr>
        <w:tabs>
          <w:tab w:val="left" w:pos="3300"/>
        </w:tabs>
        <w:rPr>
          <w:rFonts w:cstheme="minorHAnsi"/>
          <w:lang w:val="en-US"/>
        </w:rPr>
      </w:pPr>
      <w:bookmarkStart w:id="0" w:name="_GoBack"/>
      <w:bookmarkEnd w:id="0"/>
      <w:r>
        <w:rPr>
          <w:noProof/>
          <w:lang w:eastAsia="nl-NL"/>
        </w:rPr>
        <w:drawing>
          <wp:anchor distT="0" distB="0" distL="114300" distR="114300" simplePos="0" relativeHeight="251658240" behindDoc="0" locked="0" layoutInCell="1" allowOverlap="1" wp14:anchorId="24CF1876" wp14:editId="35955341">
            <wp:simplePos x="0" y="0"/>
            <wp:positionH relativeFrom="column">
              <wp:posOffset>3053751</wp:posOffset>
            </wp:positionH>
            <wp:positionV relativeFrom="paragraph">
              <wp:posOffset>290123</wp:posOffset>
            </wp:positionV>
            <wp:extent cx="2405536" cy="2104845"/>
            <wp:effectExtent l="0" t="0" r="0" b="0"/>
            <wp:wrapTopAndBottom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5536" cy="2104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F752490" w14:textId="20BB11EB" w:rsidR="00B55787" w:rsidRDefault="00B668FD" w:rsidP="00B22B99">
      <w:pPr>
        <w:tabs>
          <w:tab w:val="left" w:pos="3300"/>
        </w:tabs>
        <w:rPr>
          <w:lang w:val="en-US"/>
        </w:rPr>
      </w:pPr>
      <w:r>
        <w:rPr>
          <w:rFonts w:cstheme="minorHAnsi"/>
          <w:lang w:val="en-US"/>
        </w:rPr>
        <w:fldChar w:fldCharType="begin"/>
      </w:r>
      <w:r>
        <w:rPr>
          <w:rFonts w:cstheme="minorHAnsi"/>
          <w:lang w:val="en-US"/>
        </w:rPr>
        <w:instrText xml:space="preserve"> ADDIN </w:instrText>
      </w:r>
      <w:r>
        <w:rPr>
          <w:rFonts w:cstheme="minorHAnsi"/>
          <w:lang w:val="en-US"/>
        </w:rPr>
        <w:fldChar w:fldCharType="end"/>
      </w:r>
      <w:r>
        <w:rPr>
          <w:rFonts w:cstheme="minorHAnsi"/>
          <w:lang w:val="en-US"/>
        </w:rPr>
        <w:fldChar w:fldCharType="begin"/>
      </w:r>
      <w:r>
        <w:rPr>
          <w:rFonts w:cstheme="minorHAnsi"/>
          <w:lang w:val="en-US"/>
        </w:rPr>
        <w:instrText xml:space="preserve"> ADDIN </w:instrText>
      </w:r>
      <w:r>
        <w:rPr>
          <w:rFonts w:cstheme="minorHAnsi"/>
          <w:lang w:val="en-US"/>
        </w:rPr>
        <w:fldChar w:fldCharType="end"/>
      </w:r>
    </w:p>
    <w:p w14:paraId="1257E8A1" w14:textId="28C2E812" w:rsidR="00B22B99" w:rsidRPr="00B55787" w:rsidRDefault="00B55787" w:rsidP="00B55787">
      <w:pPr>
        <w:tabs>
          <w:tab w:val="left" w:pos="4516"/>
        </w:tabs>
        <w:rPr>
          <w:i/>
          <w:lang w:val="en-US"/>
        </w:rPr>
      </w:pPr>
      <w:r w:rsidRPr="00B55787">
        <w:rPr>
          <w:i/>
          <w:lang w:val="en-US"/>
        </w:rPr>
        <w:t>Figure S1: Peak eye velocity (PEV) comparison measured in pixels per second and degrees per second</w:t>
      </w:r>
      <w:r w:rsidR="0075742B">
        <w:rPr>
          <w:i/>
          <w:lang w:val="en-US"/>
        </w:rPr>
        <w:t xml:space="preserve"> of the postoperative VOR measurements at upper comfortable limit</w:t>
      </w:r>
      <w:r w:rsidRPr="00B55787">
        <w:rPr>
          <w:i/>
          <w:lang w:val="en-US"/>
        </w:rPr>
        <w:t xml:space="preserve">. Strait line represents linear regression, with confidence interval in gray. </w:t>
      </w:r>
    </w:p>
    <w:sectPr w:rsidR="00B22B99" w:rsidRPr="00B55787" w:rsidSect="00B22B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085DBD1" w16cex:dateUtc="2025-02-27T18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032990C" w16cid:durableId="4085DBD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2B1EAA"/>
    <w:multiLevelType w:val="hybridMultilevel"/>
    <w:tmpl w:val="1CA404B2"/>
    <w:lvl w:ilvl="0" w:tplc="6D4C5DD4">
      <w:start w:val="1"/>
      <w:numFmt w:val="decimal"/>
      <w:pStyle w:val="Kop2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71281C"/>
    <w:multiLevelType w:val="multilevel"/>
    <w:tmpl w:val="04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DFC5E4B"/>
    <w:multiLevelType w:val="hybridMultilevel"/>
    <w:tmpl w:val="67222370"/>
    <w:lvl w:ilvl="0" w:tplc="085AD274">
      <w:start w:val="1"/>
      <w:numFmt w:val="decimal"/>
      <w:pStyle w:val="Kop1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8FD"/>
    <w:rsid w:val="0000697D"/>
    <w:rsid w:val="000117C0"/>
    <w:rsid w:val="0003249A"/>
    <w:rsid w:val="000C2BA8"/>
    <w:rsid w:val="0014323C"/>
    <w:rsid w:val="001D1B29"/>
    <w:rsid w:val="001F370E"/>
    <w:rsid w:val="002E4ECF"/>
    <w:rsid w:val="002F3A21"/>
    <w:rsid w:val="00330A9E"/>
    <w:rsid w:val="003D3471"/>
    <w:rsid w:val="00435450"/>
    <w:rsid w:val="004419BF"/>
    <w:rsid w:val="00452644"/>
    <w:rsid w:val="00476E0D"/>
    <w:rsid w:val="005E40EF"/>
    <w:rsid w:val="00736DD2"/>
    <w:rsid w:val="00742E14"/>
    <w:rsid w:val="0075742B"/>
    <w:rsid w:val="0077652A"/>
    <w:rsid w:val="007C5E5B"/>
    <w:rsid w:val="00863ECB"/>
    <w:rsid w:val="008B63A6"/>
    <w:rsid w:val="00902016"/>
    <w:rsid w:val="00954C25"/>
    <w:rsid w:val="0096439D"/>
    <w:rsid w:val="00997AB0"/>
    <w:rsid w:val="00A75E72"/>
    <w:rsid w:val="00A80F0F"/>
    <w:rsid w:val="00AB2422"/>
    <w:rsid w:val="00B019DB"/>
    <w:rsid w:val="00B22B99"/>
    <w:rsid w:val="00B55787"/>
    <w:rsid w:val="00B668FD"/>
    <w:rsid w:val="00BE4A0B"/>
    <w:rsid w:val="00BF4460"/>
    <w:rsid w:val="00BF5752"/>
    <w:rsid w:val="00C250B9"/>
    <w:rsid w:val="00C34187"/>
    <w:rsid w:val="00CE3AF9"/>
    <w:rsid w:val="00D17408"/>
    <w:rsid w:val="00D86699"/>
    <w:rsid w:val="00DB3343"/>
    <w:rsid w:val="00E92419"/>
    <w:rsid w:val="00EB5135"/>
    <w:rsid w:val="00ED3EDB"/>
    <w:rsid w:val="00EF27CA"/>
    <w:rsid w:val="00F76B1B"/>
    <w:rsid w:val="00F84434"/>
    <w:rsid w:val="00F95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D7FF9"/>
  <w15:chartTrackingRefBased/>
  <w15:docId w15:val="{57E78F74-57AE-4B95-9E96-FAF617490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668FD"/>
    <w:pPr>
      <w:spacing w:line="256" w:lineRule="auto"/>
    </w:pPr>
  </w:style>
  <w:style w:type="paragraph" w:styleId="Kop1">
    <w:name w:val="heading 1"/>
    <w:basedOn w:val="Standaard"/>
    <w:next w:val="Standaard"/>
    <w:link w:val="Kop1Char"/>
    <w:uiPriority w:val="9"/>
    <w:qFormat/>
    <w:rsid w:val="00BF5752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F5752"/>
    <w:pPr>
      <w:keepNext/>
      <w:keepLines/>
      <w:numPr>
        <w:numId w:val="2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B668FD"/>
    <w:pPr>
      <w:keepNext/>
      <w:keepLines/>
      <w:spacing w:before="40" w:after="0"/>
      <w:ind w:left="720" w:hanging="720"/>
      <w:outlineLvl w:val="2"/>
    </w:pPr>
    <w:rPr>
      <w:rFonts w:asciiTheme="majorHAnsi" w:eastAsiaTheme="majorEastAsia" w:hAnsiTheme="majorHAnsi" w:cstheme="majorBidi"/>
      <w:color w:val="1F4D78" w:themeColor="accent1" w:themeShade="7F"/>
      <w:sz w:val="20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B668FD"/>
    <w:pPr>
      <w:keepNext/>
      <w:keepLines/>
      <w:spacing w:before="40" w:after="0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668FD"/>
    <w:pPr>
      <w:keepNext/>
      <w:keepLines/>
      <w:spacing w:before="40" w:after="0"/>
      <w:ind w:left="1008" w:hanging="1008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668FD"/>
    <w:pPr>
      <w:keepNext/>
      <w:keepLines/>
      <w:spacing w:before="40" w:after="0"/>
      <w:ind w:left="1152" w:hanging="1152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668FD"/>
    <w:pPr>
      <w:keepNext/>
      <w:keepLines/>
      <w:spacing w:before="4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668FD"/>
    <w:pPr>
      <w:keepNext/>
      <w:keepLines/>
      <w:spacing w:before="40" w:after="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668FD"/>
    <w:pPr>
      <w:keepNext/>
      <w:keepLines/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F575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F575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B668FD"/>
    <w:rPr>
      <w:rFonts w:asciiTheme="majorHAnsi" w:eastAsiaTheme="majorEastAsia" w:hAnsiTheme="majorHAnsi" w:cstheme="majorBidi"/>
      <w:color w:val="1F4D78" w:themeColor="accent1" w:themeShade="7F"/>
      <w:sz w:val="20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B668FD"/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668FD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668FD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668F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668F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668F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elraster">
    <w:name w:val="Table Grid"/>
    <w:basedOn w:val="Standaardtabel"/>
    <w:uiPriority w:val="39"/>
    <w:rsid w:val="00B66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B668F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668F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668FD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668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668FD"/>
    <w:rPr>
      <w:rFonts w:ascii="Segoe UI" w:hAnsi="Segoe UI" w:cs="Segoe UI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B668FD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D3ED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D3EDB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F959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6</Words>
  <Characters>240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el, S.C.J. (Stan) van</dc:creator>
  <cp:keywords/>
  <dc:description/>
  <cp:lastModifiedBy>Boxel, S.C.J. (Stan) van</cp:lastModifiedBy>
  <cp:revision>3</cp:revision>
  <dcterms:created xsi:type="dcterms:W3CDTF">2025-03-06T08:55:00Z</dcterms:created>
  <dcterms:modified xsi:type="dcterms:W3CDTF">2025-04-11T07:33:00Z</dcterms:modified>
</cp:coreProperties>
</file>